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7C1" w:rsidRPr="00840D5D" w:rsidRDefault="00DD07C1" w:rsidP="00DD07C1">
      <w:pPr>
        <w:spacing w:line="240" w:lineRule="auto"/>
        <w:jc w:val="both"/>
        <w:rPr>
          <w:lang w:val="en-GB"/>
        </w:rPr>
      </w:pPr>
      <w:r w:rsidRPr="00840D5D">
        <w:rPr>
          <w:lang w:val="en-GB"/>
        </w:rPr>
        <w:t>Appendix A – Questionnaire Format</w:t>
      </w:r>
    </w:p>
    <w:p w:rsidR="00DD07C1" w:rsidRPr="00840D5D" w:rsidRDefault="00DD07C1" w:rsidP="00DD07C1">
      <w:pPr>
        <w:pStyle w:val="Newparagraph"/>
        <w:ind w:firstLine="0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1"/>
      </w:tblGrid>
      <w:tr w:rsidR="00DD07C1" w:rsidRPr="00840D5D" w:rsidTr="00BE68BF">
        <w:tc>
          <w:tcPr>
            <w:tcW w:w="6771" w:type="dxa"/>
          </w:tcPr>
          <w:p w:rsidR="00DD07C1" w:rsidRPr="00840D5D" w:rsidRDefault="00DD07C1" w:rsidP="00BE68B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40D5D">
              <w:rPr>
                <w:rStyle w:val="BookTitle"/>
                <w:bCs w:val="0"/>
                <w:iCs w:val="0"/>
                <w:noProof/>
                <w:lang w:eastAsia="en-US"/>
              </w:rPr>
              <w:drawing>
                <wp:inline distT="0" distB="0" distL="0" distR="0" wp14:anchorId="31F5DDDB" wp14:editId="404CE99C">
                  <wp:extent cx="3169920" cy="3253740"/>
                  <wp:effectExtent l="0" t="0" r="0" b="0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435" t="25356" r="14903" b="21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9920" cy="3253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7C1" w:rsidRPr="00840D5D" w:rsidTr="00BE68BF">
        <w:tc>
          <w:tcPr>
            <w:tcW w:w="6771" w:type="dxa"/>
          </w:tcPr>
          <w:p w:rsidR="00DD07C1" w:rsidRPr="00840D5D" w:rsidRDefault="00DD07C1" w:rsidP="00BE68BF">
            <w:pPr>
              <w:jc w:val="center"/>
              <w:rPr>
                <w:rStyle w:val="BookTitle"/>
                <w:noProof/>
              </w:rPr>
            </w:pPr>
            <w:r w:rsidRPr="00840D5D">
              <w:rPr>
                <w:rStyle w:val="BookTitle"/>
                <w:bCs w:val="0"/>
                <w:iCs w:val="0"/>
                <w:noProof/>
                <w:lang w:eastAsia="en-US"/>
              </w:rPr>
              <w:drawing>
                <wp:inline distT="0" distB="0" distL="0" distR="0" wp14:anchorId="61AAD159" wp14:editId="712E2EB4">
                  <wp:extent cx="3086100" cy="4686300"/>
                  <wp:effectExtent l="0" t="0" r="0" b="0"/>
                  <wp:docPr id="278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498" t="9015" r="12772" b="110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468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7C1" w:rsidRPr="00840D5D" w:rsidTr="00BE68BF">
        <w:tc>
          <w:tcPr>
            <w:tcW w:w="6771" w:type="dxa"/>
          </w:tcPr>
          <w:p w:rsidR="00DD07C1" w:rsidRPr="00840D5D" w:rsidRDefault="00DD07C1" w:rsidP="00BE68BF">
            <w:pPr>
              <w:jc w:val="center"/>
              <w:rPr>
                <w:rStyle w:val="BookTitle"/>
                <w:bCs w:val="0"/>
                <w:iCs w:val="0"/>
                <w:noProof/>
              </w:rPr>
            </w:pPr>
            <w:r w:rsidRPr="00840D5D">
              <w:rPr>
                <w:rStyle w:val="BookTitle"/>
                <w:bCs w:val="0"/>
                <w:iCs w:val="0"/>
                <w:noProof/>
                <w:lang w:eastAsia="en-US"/>
              </w:rPr>
              <w:lastRenderedPageBreak/>
              <w:drawing>
                <wp:inline distT="0" distB="0" distL="0" distR="0" wp14:anchorId="13C29466" wp14:editId="2AC3BAD6">
                  <wp:extent cx="2964180" cy="4472940"/>
                  <wp:effectExtent l="0" t="0" r="0" b="0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100" t="9204" r="13033" b="112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4180" cy="4472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7C1" w:rsidRPr="00840D5D" w:rsidTr="00BE68BF">
        <w:tc>
          <w:tcPr>
            <w:tcW w:w="6771" w:type="dxa"/>
          </w:tcPr>
          <w:p w:rsidR="00DD07C1" w:rsidRPr="00840D5D" w:rsidRDefault="00DD07C1" w:rsidP="00BE68BF">
            <w:pPr>
              <w:jc w:val="center"/>
              <w:rPr>
                <w:rStyle w:val="BookTitle"/>
                <w:bCs w:val="0"/>
                <w:iCs w:val="0"/>
                <w:noProof/>
              </w:rPr>
            </w:pPr>
            <w:r w:rsidRPr="00840D5D">
              <w:rPr>
                <w:rStyle w:val="BookTitle"/>
                <w:bCs w:val="0"/>
                <w:iCs w:val="0"/>
                <w:noProof/>
                <w:lang w:eastAsia="en-US"/>
              </w:rPr>
              <w:drawing>
                <wp:inline distT="0" distB="0" distL="0" distR="0" wp14:anchorId="31E37CE8" wp14:editId="7F3BAFF6">
                  <wp:extent cx="2971800" cy="4206240"/>
                  <wp:effectExtent l="0" t="0" r="0" b="0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33" t="8736" r="12766" b="161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420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D07C1" w:rsidRPr="00840D5D" w:rsidRDefault="00DD07C1" w:rsidP="00DD07C1">
      <w:pPr>
        <w:pStyle w:val="Newparagraph"/>
        <w:ind w:firstLine="0"/>
        <w:jc w:val="both"/>
      </w:pPr>
    </w:p>
    <w:p w:rsidR="004C7F8C" w:rsidRDefault="004C7F8C">
      <w:bookmarkStart w:id="0" w:name="_GoBack"/>
      <w:bookmarkEnd w:id="0"/>
    </w:p>
    <w:sectPr w:rsidR="004C7F8C">
      <w:footerReference w:type="default" r:id="rId8"/>
      <w:pgSz w:w="11907" w:h="16840"/>
      <w:pgMar w:top="1418" w:right="1418" w:bottom="1134" w:left="25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7A71" w:rsidRDefault="00DD07C1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7C1"/>
    <w:rsid w:val="000023B6"/>
    <w:rsid w:val="000024E4"/>
    <w:rsid w:val="00010268"/>
    <w:rsid w:val="00015408"/>
    <w:rsid w:val="00022FB5"/>
    <w:rsid w:val="00031EB4"/>
    <w:rsid w:val="00036493"/>
    <w:rsid w:val="000434E0"/>
    <w:rsid w:val="0004355A"/>
    <w:rsid w:val="00044F70"/>
    <w:rsid w:val="00047A13"/>
    <w:rsid w:val="000525FA"/>
    <w:rsid w:val="00061291"/>
    <w:rsid w:val="00065642"/>
    <w:rsid w:val="00067DAE"/>
    <w:rsid w:val="0007215A"/>
    <w:rsid w:val="000729F6"/>
    <w:rsid w:val="000769E3"/>
    <w:rsid w:val="0008071B"/>
    <w:rsid w:val="00082881"/>
    <w:rsid w:val="00082A86"/>
    <w:rsid w:val="00083409"/>
    <w:rsid w:val="0008784F"/>
    <w:rsid w:val="00095B57"/>
    <w:rsid w:val="000A093F"/>
    <w:rsid w:val="000A7231"/>
    <w:rsid w:val="000B71C5"/>
    <w:rsid w:val="000C434A"/>
    <w:rsid w:val="000C4FF7"/>
    <w:rsid w:val="000C6DE6"/>
    <w:rsid w:val="000D180E"/>
    <w:rsid w:val="000D1A4D"/>
    <w:rsid w:val="000D7BC1"/>
    <w:rsid w:val="000E2684"/>
    <w:rsid w:val="000E3F1E"/>
    <w:rsid w:val="000E766C"/>
    <w:rsid w:val="001043C2"/>
    <w:rsid w:val="00105D21"/>
    <w:rsid w:val="00105EF7"/>
    <w:rsid w:val="00106B38"/>
    <w:rsid w:val="00114FB0"/>
    <w:rsid w:val="0012257F"/>
    <w:rsid w:val="00123683"/>
    <w:rsid w:val="001244F2"/>
    <w:rsid w:val="001248B5"/>
    <w:rsid w:val="00125C52"/>
    <w:rsid w:val="0013143D"/>
    <w:rsid w:val="00136653"/>
    <w:rsid w:val="00137E18"/>
    <w:rsid w:val="00144B29"/>
    <w:rsid w:val="00145D81"/>
    <w:rsid w:val="00150B0C"/>
    <w:rsid w:val="0015215F"/>
    <w:rsid w:val="001639C7"/>
    <w:rsid w:val="00166124"/>
    <w:rsid w:val="00166231"/>
    <w:rsid w:val="00172158"/>
    <w:rsid w:val="0017270C"/>
    <w:rsid w:val="00175B54"/>
    <w:rsid w:val="00176550"/>
    <w:rsid w:val="00180BD8"/>
    <w:rsid w:val="0018501B"/>
    <w:rsid w:val="001866DD"/>
    <w:rsid w:val="00193333"/>
    <w:rsid w:val="00195C17"/>
    <w:rsid w:val="00197715"/>
    <w:rsid w:val="00197F26"/>
    <w:rsid w:val="001A0555"/>
    <w:rsid w:val="001A2B2A"/>
    <w:rsid w:val="001A3A5D"/>
    <w:rsid w:val="001A5164"/>
    <w:rsid w:val="001A7AE3"/>
    <w:rsid w:val="001B08DF"/>
    <w:rsid w:val="001B2470"/>
    <w:rsid w:val="001B34DF"/>
    <w:rsid w:val="001B46BF"/>
    <w:rsid w:val="001C5926"/>
    <w:rsid w:val="001C6376"/>
    <w:rsid w:val="001C7510"/>
    <w:rsid w:val="001D10C1"/>
    <w:rsid w:val="001E64AC"/>
    <w:rsid w:val="001F0534"/>
    <w:rsid w:val="001F34BF"/>
    <w:rsid w:val="001F3A1D"/>
    <w:rsid w:val="001F501E"/>
    <w:rsid w:val="001F6315"/>
    <w:rsid w:val="002006B8"/>
    <w:rsid w:val="00204208"/>
    <w:rsid w:val="00204690"/>
    <w:rsid w:val="00210143"/>
    <w:rsid w:val="002125A6"/>
    <w:rsid w:val="00214C48"/>
    <w:rsid w:val="00214D28"/>
    <w:rsid w:val="002200D9"/>
    <w:rsid w:val="00220BAD"/>
    <w:rsid w:val="00221072"/>
    <w:rsid w:val="002254F3"/>
    <w:rsid w:val="00225B0B"/>
    <w:rsid w:val="00226163"/>
    <w:rsid w:val="0022616C"/>
    <w:rsid w:val="00226D6B"/>
    <w:rsid w:val="00231DE4"/>
    <w:rsid w:val="00233713"/>
    <w:rsid w:val="002339C5"/>
    <w:rsid w:val="002368BD"/>
    <w:rsid w:val="00241FC8"/>
    <w:rsid w:val="00242B55"/>
    <w:rsid w:val="00245D48"/>
    <w:rsid w:val="002525FC"/>
    <w:rsid w:val="002531C4"/>
    <w:rsid w:val="00254372"/>
    <w:rsid w:val="0025520E"/>
    <w:rsid w:val="00255A79"/>
    <w:rsid w:val="00255A9D"/>
    <w:rsid w:val="00257D2C"/>
    <w:rsid w:val="00265782"/>
    <w:rsid w:val="002657D9"/>
    <w:rsid w:val="00267413"/>
    <w:rsid w:val="00267623"/>
    <w:rsid w:val="00272C43"/>
    <w:rsid w:val="0027463D"/>
    <w:rsid w:val="00274BA8"/>
    <w:rsid w:val="0027536E"/>
    <w:rsid w:val="002766D1"/>
    <w:rsid w:val="0027674B"/>
    <w:rsid w:val="0027684B"/>
    <w:rsid w:val="0027765D"/>
    <w:rsid w:val="00277A4B"/>
    <w:rsid w:val="00280AED"/>
    <w:rsid w:val="00282C98"/>
    <w:rsid w:val="0028454F"/>
    <w:rsid w:val="0028734F"/>
    <w:rsid w:val="00290339"/>
    <w:rsid w:val="00293EC3"/>
    <w:rsid w:val="002A10DB"/>
    <w:rsid w:val="002A5F51"/>
    <w:rsid w:val="002B0405"/>
    <w:rsid w:val="002B074E"/>
    <w:rsid w:val="002B332B"/>
    <w:rsid w:val="002B38DF"/>
    <w:rsid w:val="002B3D6E"/>
    <w:rsid w:val="002B4C12"/>
    <w:rsid w:val="002B7D37"/>
    <w:rsid w:val="002C04B4"/>
    <w:rsid w:val="002C2D8F"/>
    <w:rsid w:val="002D2AEF"/>
    <w:rsid w:val="002F1A73"/>
    <w:rsid w:val="002F7A65"/>
    <w:rsid w:val="0030666F"/>
    <w:rsid w:val="0031130B"/>
    <w:rsid w:val="0031202B"/>
    <w:rsid w:val="003140B5"/>
    <w:rsid w:val="00316BE2"/>
    <w:rsid w:val="003205FB"/>
    <w:rsid w:val="003207EA"/>
    <w:rsid w:val="00320BA5"/>
    <w:rsid w:val="00322F91"/>
    <w:rsid w:val="0032589B"/>
    <w:rsid w:val="00327413"/>
    <w:rsid w:val="00330D04"/>
    <w:rsid w:val="00331D20"/>
    <w:rsid w:val="00333B42"/>
    <w:rsid w:val="00337F10"/>
    <w:rsid w:val="0034009E"/>
    <w:rsid w:val="003415A4"/>
    <w:rsid w:val="00343861"/>
    <w:rsid w:val="00347519"/>
    <w:rsid w:val="00350D1B"/>
    <w:rsid w:val="00354805"/>
    <w:rsid w:val="003564A5"/>
    <w:rsid w:val="003577D8"/>
    <w:rsid w:val="00363692"/>
    <w:rsid w:val="00363FB7"/>
    <w:rsid w:val="003757F2"/>
    <w:rsid w:val="0037700B"/>
    <w:rsid w:val="00382217"/>
    <w:rsid w:val="003847D0"/>
    <w:rsid w:val="0038707D"/>
    <w:rsid w:val="00390814"/>
    <w:rsid w:val="0039339A"/>
    <w:rsid w:val="00396FDB"/>
    <w:rsid w:val="003972EE"/>
    <w:rsid w:val="003A09B4"/>
    <w:rsid w:val="003A59C2"/>
    <w:rsid w:val="003A712D"/>
    <w:rsid w:val="003A7B65"/>
    <w:rsid w:val="003B0A0E"/>
    <w:rsid w:val="003B277E"/>
    <w:rsid w:val="003C4227"/>
    <w:rsid w:val="003C7249"/>
    <w:rsid w:val="003D3187"/>
    <w:rsid w:val="003D5EB8"/>
    <w:rsid w:val="003E1D89"/>
    <w:rsid w:val="003E2932"/>
    <w:rsid w:val="003E2A8C"/>
    <w:rsid w:val="003E33F3"/>
    <w:rsid w:val="003E370E"/>
    <w:rsid w:val="003E5B6B"/>
    <w:rsid w:val="003E713B"/>
    <w:rsid w:val="003F3ED4"/>
    <w:rsid w:val="003F6681"/>
    <w:rsid w:val="00402CEA"/>
    <w:rsid w:val="00406B90"/>
    <w:rsid w:val="00413331"/>
    <w:rsid w:val="00415CBE"/>
    <w:rsid w:val="00421D66"/>
    <w:rsid w:val="0042276F"/>
    <w:rsid w:val="00432259"/>
    <w:rsid w:val="00433143"/>
    <w:rsid w:val="004450C5"/>
    <w:rsid w:val="00447373"/>
    <w:rsid w:val="00450778"/>
    <w:rsid w:val="00453847"/>
    <w:rsid w:val="00460C45"/>
    <w:rsid w:val="00462F2A"/>
    <w:rsid w:val="0046318F"/>
    <w:rsid w:val="00465E9D"/>
    <w:rsid w:val="004672F4"/>
    <w:rsid w:val="00470E83"/>
    <w:rsid w:val="00473C85"/>
    <w:rsid w:val="00474B6E"/>
    <w:rsid w:val="00476735"/>
    <w:rsid w:val="0047701B"/>
    <w:rsid w:val="00484818"/>
    <w:rsid w:val="004920BE"/>
    <w:rsid w:val="004951F1"/>
    <w:rsid w:val="00495478"/>
    <w:rsid w:val="004A0801"/>
    <w:rsid w:val="004A2D0C"/>
    <w:rsid w:val="004A554A"/>
    <w:rsid w:val="004A5F10"/>
    <w:rsid w:val="004A72E2"/>
    <w:rsid w:val="004B1AF7"/>
    <w:rsid w:val="004B391A"/>
    <w:rsid w:val="004B3CE2"/>
    <w:rsid w:val="004B5201"/>
    <w:rsid w:val="004B5541"/>
    <w:rsid w:val="004B7A5F"/>
    <w:rsid w:val="004C0FA9"/>
    <w:rsid w:val="004C439B"/>
    <w:rsid w:val="004C5819"/>
    <w:rsid w:val="004C7F8C"/>
    <w:rsid w:val="004D7EC0"/>
    <w:rsid w:val="004E2408"/>
    <w:rsid w:val="004E422F"/>
    <w:rsid w:val="004E5823"/>
    <w:rsid w:val="004E64D9"/>
    <w:rsid w:val="004E701B"/>
    <w:rsid w:val="004E7981"/>
    <w:rsid w:val="004F2695"/>
    <w:rsid w:val="004F401A"/>
    <w:rsid w:val="004F6A1B"/>
    <w:rsid w:val="00501A00"/>
    <w:rsid w:val="0050606D"/>
    <w:rsid w:val="00512F12"/>
    <w:rsid w:val="00516AD7"/>
    <w:rsid w:val="00523FBB"/>
    <w:rsid w:val="0052510B"/>
    <w:rsid w:val="005268A8"/>
    <w:rsid w:val="00532261"/>
    <w:rsid w:val="005401FB"/>
    <w:rsid w:val="00544F10"/>
    <w:rsid w:val="00546821"/>
    <w:rsid w:val="00547361"/>
    <w:rsid w:val="00547854"/>
    <w:rsid w:val="00551138"/>
    <w:rsid w:val="00553097"/>
    <w:rsid w:val="00557E70"/>
    <w:rsid w:val="005616E9"/>
    <w:rsid w:val="00561C96"/>
    <w:rsid w:val="00562480"/>
    <w:rsid w:val="0056540C"/>
    <w:rsid w:val="005663F7"/>
    <w:rsid w:val="00577932"/>
    <w:rsid w:val="00577BD3"/>
    <w:rsid w:val="0058363B"/>
    <w:rsid w:val="005879A5"/>
    <w:rsid w:val="00587C48"/>
    <w:rsid w:val="005920DB"/>
    <w:rsid w:val="005937CB"/>
    <w:rsid w:val="005973D1"/>
    <w:rsid w:val="005A79A3"/>
    <w:rsid w:val="005A7CF0"/>
    <w:rsid w:val="005B3E0B"/>
    <w:rsid w:val="005B5FBE"/>
    <w:rsid w:val="005B6905"/>
    <w:rsid w:val="005C07CC"/>
    <w:rsid w:val="005C15E7"/>
    <w:rsid w:val="005C3AAE"/>
    <w:rsid w:val="005D0951"/>
    <w:rsid w:val="005D25D1"/>
    <w:rsid w:val="005D286B"/>
    <w:rsid w:val="005D2E2A"/>
    <w:rsid w:val="005D3555"/>
    <w:rsid w:val="005D705D"/>
    <w:rsid w:val="005E2DB8"/>
    <w:rsid w:val="005F1F37"/>
    <w:rsid w:val="00601512"/>
    <w:rsid w:val="00601B79"/>
    <w:rsid w:val="00604C78"/>
    <w:rsid w:val="00607D7D"/>
    <w:rsid w:val="0061185F"/>
    <w:rsid w:val="006174FD"/>
    <w:rsid w:val="00630DAA"/>
    <w:rsid w:val="00633703"/>
    <w:rsid w:val="006355FB"/>
    <w:rsid w:val="00636093"/>
    <w:rsid w:val="00636BF2"/>
    <w:rsid w:val="006374D9"/>
    <w:rsid w:val="00641400"/>
    <w:rsid w:val="0064266B"/>
    <w:rsid w:val="00643B25"/>
    <w:rsid w:val="006522B0"/>
    <w:rsid w:val="00653D49"/>
    <w:rsid w:val="0065483F"/>
    <w:rsid w:val="00655237"/>
    <w:rsid w:val="00655662"/>
    <w:rsid w:val="00664056"/>
    <w:rsid w:val="0066587C"/>
    <w:rsid w:val="00666162"/>
    <w:rsid w:val="006672FD"/>
    <w:rsid w:val="006729E3"/>
    <w:rsid w:val="00675ABB"/>
    <w:rsid w:val="00676DC0"/>
    <w:rsid w:val="00682AC1"/>
    <w:rsid w:val="00683E42"/>
    <w:rsid w:val="0068621C"/>
    <w:rsid w:val="00686358"/>
    <w:rsid w:val="006867C9"/>
    <w:rsid w:val="006901A2"/>
    <w:rsid w:val="00693A47"/>
    <w:rsid w:val="00693C64"/>
    <w:rsid w:val="0069507E"/>
    <w:rsid w:val="006950BE"/>
    <w:rsid w:val="00696AA1"/>
    <w:rsid w:val="006A1E47"/>
    <w:rsid w:val="006A7CAF"/>
    <w:rsid w:val="006B1DBE"/>
    <w:rsid w:val="006B42EB"/>
    <w:rsid w:val="006B5F23"/>
    <w:rsid w:val="006B5F52"/>
    <w:rsid w:val="006C5A63"/>
    <w:rsid w:val="006C790E"/>
    <w:rsid w:val="006D55B4"/>
    <w:rsid w:val="006E1F92"/>
    <w:rsid w:val="006E4411"/>
    <w:rsid w:val="006E4450"/>
    <w:rsid w:val="006F378B"/>
    <w:rsid w:val="006F50EF"/>
    <w:rsid w:val="006F56E7"/>
    <w:rsid w:val="006F7A4C"/>
    <w:rsid w:val="00702B72"/>
    <w:rsid w:val="00703BA8"/>
    <w:rsid w:val="007108E6"/>
    <w:rsid w:val="007132A0"/>
    <w:rsid w:val="00715C69"/>
    <w:rsid w:val="00721FA7"/>
    <w:rsid w:val="00722909"/>
    <w:rsid w:val="007239D0"/>
    <w:rsid w:val="00726193"/>
    <w:rsid w:val="00730E05"/>
    <w:rsid w:val="0073580E"/>
    <w:rsid w:val="00741F41"/>
    <w:rsid w:val="007455F6"/>
    <w:rsid w:val="0074717A"/>
    <w:rsid w:val="00755FA7"/>
    <w:rsid w:val="0075652B"/>
    <w:rsid w:val="00757CB4"/>
    <w:rsid w:val="00762ED2"/>
    <w:rsid w:val="00763E1B"/>
    <w:rsid w:val="007650CC"/>
    <w:rsid w:val="007730FE"/>
    <w:rsid w:val="007732BC"/>
    <w:rsid w:val="007757E8"/>
    <w:rsid w:val="00775BD2"/>
    <w:rsid w:val="00780791"/>
    <w:rsid w:val="007847F5"/>
    <w:rsid w:val="007867A3"/>
    <w:rsid w:val="007903BF"/>
    <w:rsid w:val="00792BCE"/>
    <w:rsid w:val="0079529C"/>
    <w:rsid w:val="00796261"/>
    <w:rsid w:val="0079724A"/>
    <w:rsid w:val="007A2905"/>
    <w:rsid w:val="007B2B3A"/>
    <w:rsid w:val="007B3F67"/>
    <w:rsid w:val="007C2A14"/>
    <w:rsid w:val="007C5B18"/>
    <w:rsid w:val="007E1CB1"/>
    <w:rsid w:val="007E75B4"/>
    <w:rsid w:val="007F16C6"/>
    <w:rsid w:val="007F41DB"/>
    <w:rsid w:val="007F699F"/>
    <w:rsid w:val="007F6AB0"/>
    <w:rsid w:val="007F75CA"/>
    <w:rsid w:val="007F7754"/>
    <w:rsid w:val="00802524"/>
    <w:rsid w:val="00803450"/>
    <w:rsid w:val="00803A15"/>
    <w:rsid w:val="00804B4C"/>
    <w:rsid w:val="00813735"/>
    <w:rsid w:val="00821B65"/>
    <w:rsid w:val="00826CDE"/>
    <w:rsid w:val="008302AB"/>
    <w:rsid w:val="00831E27"/>
    <w:rsid w:val="00833D9C"/>
    <w:rsid w:val="008351BE"/>
    <w:rsid w:val="00836320"/>
    <w:rsid w:val="008363C8"/>
    <w:rsid w:val="0084049F"/>
    <w:rsid w:val="008412E3"/>
    <w:rsid w:val="00842AAF"/>
    <w:rsid w:val="00846DC8"/>
    <w:rsid w:val="008476AD"/>
    <w:rsid w:val="0085112E"/>
    <w:rsid w:val="0085572E"/>
    <w:rsid w:val="00866827"/>
    <w:rsid w:val="00867106"/>
    <w:rsid w:val="0087282B"/>
    <w:rsid w:val="008742ED"/>
    <w:rsid w:val="00874A89"/>
    <w:rsid w:val="00874C80"/>
    <w:rsid w:val="008874A0"/>
    <w:rsid w:val="0089223F"/>
    <w:rsid w:val="00894D03"/>
    <w:rsid w:val="00895E94"/>
    <w:rsid w:val="008973C7"/>
    <w:rsid w:val="00897D43"/>
    <w:rsid w:val="00897E7A"/>
    <w:rsid w:val="008B0A3C"/>
    <w:rsid w:val="008B1AA8"/>
    <w:rsid w:val="008B71AE"/>
    <w:rsid w:val="008C0961"/>
    <w:rsid w:val="008C1AB1"/>
    <w:rsid w:val="008C294D"/>
    <w:rsid w:val="008C67C8"/>
    <w:rsid w:val="008D426E"/>
    <w:rsid w:val="008D5E68"/>
    <w:rsid w:val="008D6272"/>
    <w:rsid w:val="008E0169"/>
    <w:rsid w:val="008E0482"/>
    <w:rsid w:val="008F04C8"/>
    <w:rsid w:val="008F04E1"/>
    <w:rsid w:val="009060BC"/>
    <w:rsid w:val="009125F9"/>
    <w:rsid w:val="00912F73"/>
    <w:rsid w:val="009140B2"/>
    <w:rsid w:val="009154D2"/>
    <w:rsid w:val="009232E9"/>
    <w:rsid w:val="009241C5"/>
    <w:rsid w:val="00924A7E"/>
    <w:rsid w:val="0093019E"/>
    <w:rsid w:val="00931B2E"/>
    <w:rsid w:val="00932A19"/>
    <w:rsid w:val="0093407E"/>
    <w:rsid w:val="0093489B"/>
    <w:rsid w:val="00936269"/>
    <w:rsid w:val="0094151D"/>
    <w:rsid w:val="0094546B"/>
    <w:rsid w:val="00950B1A"/>
    <w:rsid w:val="00951BB5"/>
    <w:rsid w:val="0096144F"/>
    <w:rsid w:val="00963E2D"/>
    <w:rsid w:val="009652B2"/>
    <w:rsid w:val="0097040B"/>
    <w:rsid w:val="00974D5F"/>
    <w:rsid w:val="00976E34"/>
    <w:rsid w:val="00977ECF"/>
    <w:rsid w:val="00987F47"/>
    <w:rsid w:val="0099085C"/>
    <w:rsid w:val="00991A3F"/>
    <w:rsid w:val="00991FB5"/>
    <w:rsid w:val="009A0048"/>
    <w:rsid w:val="009A0AAF"/>
    <w:rsid w:val="009A0EA6"/>
    <w:rsid w:val="009A1101"/>
    <w:rsid w:val="009A198E"/>
    <w:rsid w:val="009A2718"/>
    <w:rsid w:val="009A30E4"/>
    <w:rsid w:val="009B5866"/>
    <w:rsid w:val="009B60A2"/>
    <w:rsid w:val="009B7355"/>
    <w:rsid w:val="009C43F9"/>
    <w:rsid w:val="009C53DA"/>
    <w:rsid w:val="009C6512"/>
    <w:rsid w:val="009C66DD"/>
    <w:rsid w:val="009C74AA"/>
    <w:rsid w:val="009E5214"/>
    <w:rsid w:val="009E5F46"/>
    <w:rsid w:val="009E6C69"/>
    <w:rsid w:val="009F1E1E"/>
    <w:rsid w:val="009F1E60"/>
    <w:rsid w:val="009F66BB"/>
    <w:rsid w:val="009F6C7A"/>
    <w:rsid w:val="00A02870"/>
    <w:rsid w:val="00A03647"/>
    <w:rsid w:val="00A04A4A"/>
    <w:rsid w:val="00A05AC2"/>
    <w:rsid w:val="00A11E24"/>
    <w:rsid w:val="00A15D51"/>
    <w:rsid w:val="00A25D76"/>
    <w:rsid w:val="00A26095"/>
    <w:rsid w:val="00A27CBC"/>
    <w:rsid w:val="00A3726B"/>
    <w:rsid w:val="00A462DB"/>
    <w:rsid w:val="00A508A2"/>
    <w:rsid w:val="00A65B4A"/>
    <w:rsid w:val="00A65B5C"/>
    <w:rsid w:val="00A6716D"/>
    <w:rsid w:val="00A708B0"/>
    <w:rsid w:val="00A76418"/>
    <w:rsid w:val="00A7759C"/>
    <w:rsid w:val="00A8048E"/>
    <w:rsid w:val="00A8361C"/>
    <w:rsid w:val="00A8521C"/>
    <w:rsid w:val="00A90C50"/>
    <w:rsid w:val="00A950ED"/>
    <w:rsid w:val="00A9514C"/>
    <w:rsid w:val="00A95879"/>
    <w:rsid w:val="00AA310C"/>
    <w:rsid w:val="00AB4216"/>
    <w:rsid w:val="00AB4901"/>
    <w:rsid w:val="00AC02D7"/>
    <w:rsid w:val="00AC72F4"/>
    <w:rsid w:val="00AC7F38"/>
    <w:rsid w:val="00AD0152"/>
    <w:rsid w:val="00AD302D"/>
    <w:rsid w:val="00AE04AF"/>
    <w:rsid w:val="00AE2749"/>
    <w:rsid w:val="00AE413F"/>
    <w:rsid w:val="00AE6CA3"/>
    <w:rsid w:val="00AE7329"/>
    <w:rsid w:val="00AF545E"/>
    <w:rsid w:val="00B04229"/>
    <w:rsid w:val="00B134D8"/>
    <w:rsid w:val="00B13683"/>
    <w:rsid w:val="00B167CA"/>
    <w:rsid w:val="00B16FE4"/>
    <w:rsid w:val="00B200C3"/>
    <w:rsid w:val="00B243FD"/>
    <w:rsid w:val="00B25918"/>
    <w:rsid w:val="00B26B7B"/>
    <w:rsid w:val="00B3185E"/>
    <w:rsid w:val="00B328EF"/>
    <w:rsid w:val="00B410B4"/>
    <w:rsid w:val="00B42EB3"/>
    <w:rsid w:val="00B54ECC"/>
    <w:rsid w:val="00B56569"/>
    <w:rsid w:val="00B609C4"/>
    <w:rsid w:val="00B7011E"/>
    <w:rsid w:val="00B70A63"/>
    <w:rsid w:val="00B71302"/>
    <w:rsid w:val="00B73120"/>
    <w:rsid w:val="00B75BBD"/>
    <w:rsid w:val="00B77053"/>
    <w:rsid w:val="00B77DCF"/>
    <w:rsid w:val="00B809D6"/>
    <w:rsid w:val="00B81226"/>
    <w:rsid w:val="00B832C4"/>
    <w:rsid w:val="00B84764"/>
    <w:rsid w:val="00B8551F"/>
    <w:rsid w:val="00B92269"/>
    <w:rsid w:val="00B97087"/>
    <w:rsid w:val="00BA13D0"/>
    <w:rsid w:val="00BC5CA5"/>
    <w:rsid w:val="00BC7357"/>
    <w:rsid w:val="00BC759C"/>
    <w:rsid w:val="00BD3CC2"/>
    <w:rsid w:val="00BD3D22"/>
    <w:rsid w:val="00BD44A5"/>
    <w:rsid w:val="00BD5636"/>
    <w:rsid w:val="00BD6639"/>
    <w:rsid w:val="00BD698E"/>
    <w:rsid w:val="00BE115D"/>
    <w:rsid w:val="00BE4084"/>
    <w:rsid w:val="00BF0D70"/>
    <w:rsid w:val="00BF146D"/>
    <w:rsid w:val="00BF1AB2"/>
    <w:rsid w:val="00BF237C"/>
    <w:rsid w:val="00BF3CF5"/>
    <w:rsid w:val="00BF5103"/>
    <w:rsid w:val="00C12F78"/>
    <w:rsid w:val="00C20FEE"/>
    <w:rsid w:val="00C24AA5"/>
    <w:rsid w:val="00C24BF0"/>
    <w:rsid w:val="00C3091C"/>
    <w:rsid w:val="00C31433"/>
    <w:rsid w:val="00C31B24"/>
    <w:rsid w:val="00C3213C"/>
    <w:rsid w:val="00C34DC3"/>
    <w:rsid w:val="00C35A0B"/>
    <w:rsid w:val="00C35B2F"/>
    <w:rsid w:val="00C42307"/>
    <w:rsid w:val="00C4251E"/>
    <w:rsid w:val="00C42AAB"/>
    <w:rsid w:val="00C43357"/>
    <w:rsid w:val="00C44BF5"/>
    <w:rsid w:val="00C54C3F"/>
    <w:rsid w:val="00C61062"/>
    <w:rsid w:val="00C613FA"/>
    <w:rsid w:val="00C6351E"/>
    <w:rsid w:val="00C63593"/>
    <w:rsid w:val="00C64D69"/>
    <w:rsid w:val="00C654CE"/>
    <w:rsid w:val="00C6630D"/>
    <w:rsid w:val="00C67A5D"/>
    <w:rsid w:val="00C67DD5"/>
    <w:rsid w:val="00C720DA"/>
    <w:rsid w:val="00C72FE9"/>
    <w:rsid w:val="00C75930"/>
    <w:rsid w:val="00C75B91"/>
    <w:rsid w:val="00C77166"/>
    <w:rsid w:val="00C83C1A"/>
    <w:rsid w:val="00C84E12"/>
    <w:rsid w:val="00C8651D"/>
    <w:rsid w:val="00C91029"/>
    <w:rsid w:val="00CA4747"/>
    <w:rsid w:val="00CA57BF"/>
    <w:rsid w:val="00CA5FFD"/>
    <w:rsid w:val="00CB0217"/>
    <w:rsid w:val="00CB33D3"/>
    <w:rsid w:val="00CB72A6"/>
    <w:rsid w:val="00CD3333"/>
    <w:rsid w:val="00CD5D58"/>
    <w:rsid w:val="00CE0B30"/>
    <w:rsid w:val="00CE1DEC"/>
    <w:rsid w:val="00CE69DA"/>
    <w:rsid w:val="00CE7CAE"/>
    <w:rsid w:val="00CF278B"/>
    <w:rsid w:val="00D05889"/>
    <w:rsid w:val="00D0681B"/>
    <w:rsid w:val="00D0771A"/>
    <w:rsid w:val="00D12C9F"/>
    <w:rsid w:val="00D22000"/>
    <w:rsid w:val="00D30ECC"/>
    <w:rsid w:val="00D32269"/>
    <w:rsid w:val="00D347D4"/>
    <w:rsid w:val="00D37958"/>
    <w:rsid w:val="00D44981"/>
    <w:rsid w:val="00D45859"/>
    <w:rsid w:val="00D4602B"/>
    <w:rsid w:val="00D47773"/>
    <w:rsid w:val="00D52B3D"/>
    <w:rsid w:val="00D53735"/>
    <w:rsid w:val="00D549C0"/>
    <w:rsid w:val="00D571F2"/>
    <w:rsid w:val="00D614B8"/>
    <w:rsid w:val="00D63C4E"/>
    <w:rsid w:val="00D701F3"/>
    <w:rsid w:val="00D72D71"/>
    <w:rsid w:val="00D72DEF"/>
    <w:rsid w:val="00D77FEF"/>
    <w:rsid w:val="00D80DB5"/>
    <w:rsid w:val="00D85200"/>
    <w:rsid w:val="00D8551C"/>
    <w:rsid w:val="00D87B82"/>
    <w:rsid w:val="00D94C97"/>
    <w:rsid w:val="00D96222"/>
    <w:rsid w:val="00D9622F"/>
    <w:rsid w:val="00D962F6"/>
    <w:rsid w:val="00D96726"/>
    <w:rsid w:val="00D968D3"/>
    <w:rsid w:val="00D96BDA"/>
    <w:rsid w:val="00DA0853"/>
    <w:rsid w:val="00DA3322"/>
    <w:rsid w:val="00DA35C5"/>
    <w:rsid w:val="00DA5CE7"/>
    <w:rsid w:val="00DA6E68"/>
    <w:rsid w:val="00DB2A5C"/>
    <w:rsid w:val="00DB6B97"/>
    <w:rsid w:val="00DB78FC"/>
    <w:rsid w:val="00DC04D7"/>
    <w:rsid w:val="00DC1F0E"/>
    <w:rsid w:val="00DC7315"/>
    <w:rsid w:val="00DC78AD"/>
    <w:rsid w:val="00DC7BB8"/>
    <w:rsid w:val="00DD07C1"/>
    <w:rsid w:val="00DE184F"/>
    <w:rsid w:val="00DE2EA0"/>
    <w:rsid w:val="00DE3ED1"/>
    <w:rsid w:val="00DE6E70"/>
    <w:rsid w:val="00DF10B5"/>
    <w:rsid w:val="00DF1DEB"/>
    <w:rsid w:val="00DF2C5A"/>
    <w:rsid w:val="00DF56F6"/>
    <w:rsid w:val="00DF6E8F"/>
    <w:rsid w:val="00E0010D"/>
    <w:rsid w:val="00E07B52"/>
    <w:rsid w:val="00E1036C"/>
    <w:rsid w:val="00E13943"/>
    <w:rsid w:val="00E139C5"/>
    <w:rsid w:val="00E146D6"/>
    <w:rsid w:val="00E21E60"/>
    <w:rsid w:val="00E269D7"/>
    <w:rsid w:val="00E26AC3"/>
    <w:rsid w:val="00E302FC"/>
    <w:rsid w:val="00E307C5"/>
    <w:rsid w:val="00E322A1"/>
    <w:rsid w:val="00E336B3"/>
    <w:rsid w:val="00E339FE"/>
    <w:rsid w:val="00E350C0"/>
    <w:rsid w:val="00E35B72"/>
    <w:rsid w:val="00E36542"/>
    <w:rsid w:val="00E3673B"/>
    <w:rsid w:val="00E4405A"/>
    <w:rsid w:val="00E50221"/>
    <w:rsid w:val="00E52704"/>
    <w:rsid w:val="00E54F31"/>
    <w:rsid w:val="00E60F5C"/>
    <w:rsid w:val="00E6118D"/>
    <w:rsid w:val="00E66CD4"/>
    <w:rsid w:val="00E82730"/>
    <w:rsid w:val="00E82C05"/>
    <w:rsid w:val="00E840F7"/>
    <w:rsid w:val="00E945D6"/>
    <w:rsid w:val="00E948E3"/>
    <w:rsid w:val="00E95A17"/>
    <w:rsid w:val="00EA2858"/>
    <w:rsid w:val="00EA5A0D"/>
    <w:rsid w:val="00EA7D3F"/>
    <w:rsid w:val="00EA7DA5"/>
    <w:rsid w:val="00EB157B"/>
    <w:rsid w:val="00EB502B"/>
    <w:rsid w:val="00EB7205"/>
    <w:rsid w:val="00EC01F8"/>
    <w:rsid w:val="00EC034E"/>
    <w:rsid w:val="00EC1D56"/>
    <w:rsid w:val="00EC24E2"/>
    <w:rsid w:val="00EC396A"/>
    <w:rsid w:val="00EC7D30"/>
    <w:rsid w:val="00ED17CE"/>
    <w:rsid w:val="00EE17CF"/>
    <w:rsid w:val="00EE3916"/>
    <w:rsid w:val="00EE458B"/>
    <w:rsid w:val="00EE6873"/>
    <w:rsid w:val="00EF3F09"/>
    <w:rsid w:val="00F00A77"/>
    <w:rsid w:val="00F0312C"/>
    <w:rsid w:val="00F06B1E"/>
    <w:rsid w:val="00F074AA"/>
    <w:rsid w:val="00F12AD7"/>
    <w:rsid w:val="00F14916"/>
    <w:rsid w:val="00F15B9E"/>
    <w:rsid w:val="00F2196D"/>
    <w:rsid w:val="00F22EAF"/>
    <w:rsid w:val="00F24250"/>
    <w:rsid w:val="00F252CA"/>
    <w:rsid w:val="00F337E9"/>
    <w:rsid w:val="00F34771"/>
    <w:rsid w:val="00F35620"/>
    <w:rsid w:val="00F3653A"/>
    <w:rsid w:val="00F37E1E"/>
    <w:rsid w:val="00F37E5E"/>
    <w:rsid w:val="00F40C42"/>
    <w:rsid w:val="00F4753D"/>
    <w:rsid w:val="00F50405"/>
    <w:rsid w:val="00F536C3"/>
    <w:rsid w:val="00F556E3"/>
    <w:rsid w:val="00F64982"/>
    <w:rsid w:val="00F654E5"/>
    <w:rsid w:val="00F65892"/>
    <w:rsid w:val="00F6672B"/>
    <w:rsid w:val="00F70B60"/>
    <w:rsid w:val="00F7743F"/>
    <w:rsid w:val="00F86D4B"/>
    <w:rsid w:val="00F87432"/>
    <w:rsid w:val="00F90184"/>
    <w:rsid w:val="00F903F1"/>
    <w:rsid w:val="00F95289"/>
    <w:rsid w:val="00FA5A9F"/>
    <w:rsid w:val="00FB3165"/>
    <w:rsid w:val="00FB5F97"/>
    <w:rsid w:val="00FC006A"/>
    <w:rsid w:val="00FC0A60"/>
    <w:rsid w:val="00FC70B9"/>
    <w:rsid w:val="00FD1773"/>
    <w:rsid w:val="00FD5378"/>
    <w:rsid w:val="00FD6E54"/>
    <w:rsid w:val="00FD732F"/>
    <w:rsid w:val="00FE3204"/>
    <w:rsid w:val="00FE4054"/>
    <w:rsid w:val="00FF377B"/>
    <w:rsid w:val="00FF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E13BF5-DCF6-4C63-93DE-2C3F2051F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D07C1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rsid w:val="00DD07C1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PageNumber">
    <w:name w:val="page number"/>
    <w:basedOn w:val="DefaultParagraphFont"/>
    <w:rsid w:val="00DD07C1"/>
  </w:style>
  <w:style w:type="paragraph" w:customStyle="1" w:styleId="Newparagraph">
    <w:name w:val="New paragraph"/>
    <w:basedOn w:val="Normal"/>
    <w:qFormat/>
    <w:rsid w:val="00DD07C1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BookTitle">
    <w:name w:val="Book Title"/>
    <w:uiPriority w:val="33"/>
    <w:qFormat/>
    <w:rsid w:val="00DD07C1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DD07C1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R.</dc:creator>
  <cp:keywords/>
  <dc:description/>
  <cp:lastModifiedBy>Sangeetha R.</cp:lastModifiedBy>
  <cp:revision>1</cp:revision>
  <dcterms:created xsi:type="dcterms:W3CDTF">2022-06-25T08:21:00Z</dcterms:created>
  <dcterms:modified xsi:type="dcterms:W3CDTF">2022-06-25T08:22:00Z</dcterms:modified>
</cp:coreProperties>
</file>